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516E" w:rsidRPr="0007516E" w:rsidRDefault="00130EC4">
      <w:pPr>
        <w:rPr>
          <w:rFonts w:ascii="Arial" w:hAnsi="Arial" w:cs="Arial"/>
        </w:rPr>
      </w:pPr>
      <w:r>
        <w:rPr>
          <w:rFonts w:ascii="Arial" w:hAnsi="Arial" w:cs="Arial"/>
          <w:bCs/>
          <w:u w:val="single"/>
          <w:lang w:val="en-US"/>
        </w:rPr>
        <w:t>Additional File 1</w:t>
      </w:r>
      <w:bookmarkStart w:id="0" w:name="_GoBack"/>
      <w:bookmarkEnd w:id="0"/>
      <w:r w:rsidR="0007516E" w:rsidRPr="0007516E">
        <w:rPr>
          <w:rFonts w:ascii="Arial" w:hAnsi="Arial" w:cs="Arial"/>
          <w:bCs/>
          <w:u w:val="single"/>
          <w:lang w:val="en-US"/>
        </w:rPr>
        <w:t>:</w:t>
      </w:r>
      <w:r w:rsidR="0007516E" w:rsidRPr="0007516E">
        <w:rPr>
          <w:rFonts w:ascii="Arial" w:hAnsi="Arial" w:cs="Arial"/>
          <w:b/>
          <w:bCs/>
          <w:lang w:val="en-US"/>
        </w:rPr>
        <w:t xml:space="preserve"> </w:t>
      </w:r>
      <w:r w:rsidR="0007516E" w:rsidRPr="0007516E">
        <w:rPr>
          <w:rFonts w:ascii="Arial" w:hAnsi="Arial" w:cs="Arial"/>
          <w:lang w:val="en-US"/>
        </w:rPr>
        <w:t>Gene expression correlation analyses cis-</w:t>
      </w:r>
      <w:proofErr w:type="spellStart"/>
      <w:r w:rsidR="0007516E" w:rsidRPr="0007516E">
        <w:rPr>
          <w:rFonts w:ascii="Arial" w:hAnsi="Arial" w:cs="Arial"/>
          <w:lang w:val="en-US"/>
        </w:rPr>
        <w:t>eQTLs</w:t>
      </w:r>
      <w:proofErr w:type="spellEnd"/>
      <w:r w:rsidR="0007516E" w:rsidRPr="0007516E">
        <w:rPr>
          <w:rFonts w:ascii="Arial" w:hAnsi="Arial" w:cs="Arial"/>
          <w:lang w:val="en-US"/>
        </w:rPr>
        <w:t xml:space="preserve"> associated with (TRAMP x WSB) F2 mice prostate tumor burden genomic QTLs</w:t>
      </w:r>
      <w:r w:rsidR="0007516E" w:rsidRPr="0007516E">
        <w:rPr>
          <w:rFonts w:ascii="Arial" w:hAnsi="Arial" w:cs="Arial"/>
          <w:b/>
          <w:bCs/>
          <w:lang w:val="en-US"/>
        </w:rPr>
        <w:t xml:space="preserve">: </w:t>
      </w:r>
      <w:r w:rsidR="0007516E" w:rsidRPr="0007516E">
        <w:rPr>
          <w:rFonts w:ascii="Arial" w:hAnsi="Arial" w:cs="Arial"/>
          <w:lang w:val="en-US"/>
        </w:rPr>
        <w:t>Fourteen genes harbor significant cis-</w:t>
      </w:r>
      <w:proofErr w:type="spellStart"/>
      <w:r w:rsidR="0007516E" w:rsidRPr="0007516E">
        <w:rPr>
          <w:rFonts w:ascii="Arial" w:hAnsi="Arial" w:cs="Arial"/>
          <w:lang w:val="en-US"/>
        </w:rPr>
        <w:t>eQTL</w:t>
      </w:r>
      <w:proofErr w:type="spellEnd"/>
      <w:r w:rsidR="0007516E" w:rsidRPr="0007516E">
        <w:rPr>
          <w:rFonts w:ascii="Arial" w:hAnsi="Arial" w:cs="Arial"/>
          <w:lang w:val="en-US"/>
        </w:rPr>
        <w:t xml:space="preserve"> </w:t>
      </w:r>
      <w:r w:rsidR="0007516E" w:rsidRPr="0007516E">
        <w:rPr>
          <w:rFonts w:ascii="Arial" w:hAnsi="Arial" w:cs="Arial"/>
          <w:i/>
          <w:iCs/>
          <w:lang w:val="en-US"/>
        </w:rPr>
        <w:t>and</w:t>
      </w:r>
      <w:r w:rsidR="0007516E" w:rsidRPr="0007516E">
        <w:rPr>
          <w:rFonts w:ascii="Arial" w:hAnsi="Arial" w:cs="Arial"/>
          <w:lang w:val="en-US"/>
        </w:rPr>
        <w:t xml:space="preserve"> expression correlation with prostate tumor burden</w:t>
      </w:r>
    </w:p>
    <w:tbl>
      <w:tblPr>
        <w:tblW w:w="15658" w:type="dxa"/>
        <w:tblInd w:w="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8"/>
        <w:gridCol w:w="1434"/>
        <w:gridCol w:w="669"/>
        <w:gridCol w:w="2133"/>
        <w:gridCol w:w="1362"/>
        <w:gridCol w:w="1100"/>
        <w:gridCol w:w="1008"/>
        <w:gridCol w:w="1008"/>
        <w:gridCol w:w="799"/>
        <w:gridCol w:w="804"/>
        <w:gridCol w:w="799"/>
        <w:gridCol w:w="799"/>
        <w:gridCol w:w="814"/>
        <w:gridCol w:w="872"/>
        <w:gridCol w:w="959"/>
      </w:tblGrid>
      <w:tr w:rsidR="00F05919" w:rsidRPr="00F05919" w:rsidTr="00F05919">
        <w:trPr>
          <w:trHeight w:val="204"/>
        </w:trPr>
        <w:tc>
          <w:tcPr>
            <w:tcW w:w="1098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</w:pPr>
            <w:proofErr w:type="spellStart"/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Chr</w:t>
            </w:r>
            <w:proofErr w:type="spellEnd"/>
          </w:p>
        </w:tc>
        <w:tc>
          <w:tcPr>
            <w:tcW w:w="143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Gene</w:t>
            </w:r>
          </w:p>
        </w:tc>
        <w:tc>
          <w:tcPr>
            <w:tcW w:w="66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QTL</w:t>
            </w:r>
          </w:p>
        </w:tc>
        <w:tc>
          <w:tcPr>
            <w:tcW w:w="213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Transcript</w:t>
            </w:r>
          </w:p>
        </w:tc>
        <w:tc>
          <w:tcPr>
            <w:tcW w:w="6081" w:type="dxa"/>
            <w:gridSpan w:val="6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cis-</w:t>
            </w:r>
            <w:proofErr w:type="spellStart"/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eQTL</w:t>
            </w:r>
            <w:proofErr w:type="spellEnd"/>
          </w:p>
        </w:tc>
        <w:tc>
          <w:tcPr>
            <w:tcW w:w="2412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Correlation</w:t>
            </w:r>
          </w:p>
        </w:tc>
        <w:tc>
          <w:tcPr>
            <w:tcW w:w="1831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 xml:space="preserve">Human </w:t>
            </w:r>
            <w:proofErr w:type="spellStart"/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Ortholog</w:t>
            </w:r>
            <w:proofErr w:type="spellEnd"/>
          </w:p>
        </w:tc>
      </w:tr>
      <w:tr w:rsidR="00F05919" w:rsidRPr="00F05919" w:rsidTr="00F05919">
        <w:trPr>
          <w:trHeight w:val="214"/>
        </w:trPr>
        <w:tc>
          <w:tcPr>
            <w:tcW w:w="0" w:type="auto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SNP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s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Bet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t-stat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p-value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FDR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r-value</w:t>
            </w:r>
            <w:proofErr w:type="spellEnd"/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p-valu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FD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Symbol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HGID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Ccdc115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ENSMUSG00000042111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rs368173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34,436,67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1.3054599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3.5663221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0557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38027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27417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4635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1599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CCDC115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84317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Gsta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ENSMUSG0000002593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rs640444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21,240,58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10.06813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4.774256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6.18E-0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141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0.3736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8.54E-0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0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GSTA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2940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Kcnq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ENSMUSG0000002803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rs640444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21,398,4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431502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4.2661780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4.52E-0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612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43686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3.1E-0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1.62E-0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KCNQ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56479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Ogfrl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ENSMUSG0000002615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rs61732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23,366,4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1.424935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3.322805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124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6693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0.387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4.39E-0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020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OGFRL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79627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Pkhd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ENSMUSG0000004376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rs640444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20,057,77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0.591528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4.282496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4.25E-0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584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0.368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010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046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PHKD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5314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Gm1583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ENSMUSG0000008589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rs134758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39,547,57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2.51753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4.93801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3.17E-0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087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0.4283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5.06E-0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2.6E-0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RNF14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284996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Slc9a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ENSMUSG0000002606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rs134758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40,680,57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5.11965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3.263580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150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762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0.5808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7.66E-1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7.24E-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SLC9A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6549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2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Dnajc10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ENSMUSG00000027006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rs372234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80,315,466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101.0983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3.343129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1167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63643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0.58252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6.57E-11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6.22E-1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DNAJC1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54431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Nup3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ENSMUSG0000002699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rs372234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80,617,2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4.314207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8.7354175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5.80E-1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1.03E-1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59720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1.62E-1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1.67E-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NUP3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129401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proofErr w:type="spellStart"/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Tfpi</w:t>
            </w:r>
            <w:proofErr w:type="spellEnd"/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ENSMUSG0000002708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rs827363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84,432,85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6.583107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5.171311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1.20E-0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041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0.598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1.48E-1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1.54E-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TFPI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7035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3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Styxl1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ENSMUSG00000019178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rs1347854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135,747,22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0.0383275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3.7359392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031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24876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0.3521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0228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096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STYXL1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51657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13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proofErr w:type="spellStart"/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Glrx</w:t>
            </w:r>
            <w:proofErr w:type="spellEnd"/>
          </w:p>
        </w:tc>
        <w:tc>
          <w:tcPr>
            <w:tcW w:w="6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ENSMUSG00000021591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rs1348188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75,839,868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2.3960693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5.7532285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9.60E-08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4.57E-05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0.32929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0599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239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GLRX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37566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1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Zfp8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ENSMUSG0000009733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rs42298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67,515,78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1.972491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4.9005699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3.69E-0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097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0.233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1653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504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ZNF50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91392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b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1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Zfp73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ENSMUSG0000004828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rs42298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67,667,43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2.292473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-13.01153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3.07E-2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2.54E-1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32582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06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0.0027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ZNF7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 w:eastAsia="en-AU"/>
              </w:rPr>
              <w:t>100287226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Gm36949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ENSMUSG00000104138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rs640444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21,454,69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05169417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3.4786426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000748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04601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75368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1.32E-20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1.01E-18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2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BB218582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ENSMUSG00000085218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rs1347668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106,642,914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0.5769984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4.1653275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6.61E-05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008021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0.57013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2.03E-10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1.78E-09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Gm1368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ENSMUSG0000008328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rs372234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80,602,73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093014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5.2781040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7.61E-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00028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6309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4.86E-1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6.48E-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Gm982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ENSMUSG0000009533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rs26056894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91,945,7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7941154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3.5944884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0005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03554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72979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8.26E-1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3.84E-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5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4933404O12Rik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ENSMUSG00000097908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rs1347854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136,919,146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1.25895434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4.85021786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4.54E-06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00112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621853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1.3E-12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1.61E-11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Gm505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ENSMUSG0000010624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rs1347854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136,211,0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2015991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5.141361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1.36E-0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00045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52951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6.01E-0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4.32E-0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13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9430065F17Rik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ENSMUSG00000097360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rs422981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67,553,234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0.2046609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8.3859647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3.34E-13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5.16E-10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0.2166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026363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074866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1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Gm2658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ENSMUSG0000009747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rs42298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67,660,4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0.534536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11.47147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6.08E-2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2.51E-1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31054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00125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00480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  <w:lastRenderedPageBreak/>
              <w:t>1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Zfp4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ENSMUSG0000007899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rs42298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67,389,30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0.46645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8.550679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1.46E-1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2.42E-1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0.3813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5.91E-0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00026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1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Zfp70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ENSMUSG0000010023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rs42298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67,069,3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0.46605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4.135535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7.38E-0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0.00874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0.5833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6.08E-1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5.85E-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</w:tr>
      <w:tr w:rsidR="00F05919" w:rsidRPr="00F05919" w:rsidTr="00F05919">
        <w:trPr>
          <w:trHeight w:val="385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</w:pPr>
            <w:r w:rsidRPr="00F05919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1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Zfp874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PT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ENSMUSG0000006920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rs42298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67,424,54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1.098444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7.111912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1.74E-1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1.66E-07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-0.4587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8.36E-0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4.67E-0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05919" w:rsidRPr="00F05919" w:rsidRDefault="00F05919" w:rsidP="00F059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F0591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AU"/>
              </w:rPr>
              <w:t>none</w:t>
            </w:r>
          </w:p>
        </w:tc>
      </w:tr>
    </w:tbl>
    <w:p w:rsidR="000656BE" w:rsidRPr="0007516E" w:rsidRDefault="0007516E">
      <w:pPr>
        <w:rPr>
          <w:rFonts w:ascii="Arial" w:hAnsi="Arial" w:cs="Arial"/>
          <w:sz w:val="20"/>
        </w:rPr>
      </w:pPr>
      <w:proofErr w:type="spellStart"/>
      <w:r w:rsidRPr="0007516E">
        <w:rPr>
          <w:rFonts w:ascii="Arial" w:hAnsi="Arial" w:cs="Arial"/>
          <w:sz w:val="20"/>
          <w:lang w:val="en-US"/>
        </w:rPr>
        <w:t>Chr</w:t>
      </w:r>
      <w:proofErr w:type="spellEnd"/>
      <w:r w:rsidRPr="0007516E">
        <w:rPr>
          <w:rFonts w:ascii="Arial" w:hAnsi="Arial" w:cs="Arial"/>
          <w:sz w:val="20"/>
          <w:lang w:val="en-US"/>
        </w:rPr>
        <w:t xml:space="preserve">: chromosome; s1: start position; </w:t>
      </w:r>
      <w:proofErr w:type="spellStart"/>
      <w:r w:rsidRPr="0007516E">
        <w:rPr>
          <w:rFonts w:ascii="Arial" w:hAnsi="Arial" w:cs="Arial"/>
          <w:sz w:val="20"/>
          <w:lang w:val="en-US"/>
        </w:rPr>
        <w:t>eQTL</w:t>
      </w:r>
      <w:proofErr w:type="spellEnd"/>
      <w:r w:rsidRPr="0007516E">
        <w:rPr>
          <w:rFonts w:ascii="Arial" w:hAnsi="Arial" w:cs="Arial"/>
          <w:sz w:val="20"/>
          <w:lang w:val="en-US"/>
        </w:rPr>
        <w:t>: expression QTL; FDR: false discovery rate; HGID: Hugo gene nomenclature ID number</w:t>
      </w:r>
      <w:r w:rsidR="00F05919">
        <w:rPr>
          <w:rFonts w:ascii="Arial" w:hAnsi="Arial" w:cs="Arial"/>
          <w:sz w:val="20"/>
          <w:lang w:val="en-US"/>
        </w:rPr>
        <w:t xml:space="preserve">. Genes harboring a human </w:t>
      </w:r>
      <w:proofErr w:type="spellStart"/>
      <w:r w:rsidR="00F05919">
        <w:rPr>
          <w:rFonts w:ascii="Arial" w:hAnsi="Arial" w:cs="Arial"/>
          <w:sz w:val="20"/>
          <w:lang w:val="en-US"/>
        </w:rPr>
        <w:t>ortholog</w:t>
      </w:r>
      <w:proofErr w:type="spellEnd"/>
      <w:r w:rsidR="00F05919">
        <w:rPr>
          <w:rFonts w:ascii="Arial" w:hAnsi="Arial" w:cs="Arial"/>
          <w:sz w:val="20"/>
          <w:lang w:val="en-US"/>
        </w:rPr>
        <w:t xml:space="preserve"> are highlighted in bold.</w:t>
      </w:r>
    </w:p>
    <w:sectPr w:rsidR="000656BE" w:rsidRPr="0007516E" w:rsidSect="00F0591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16E"/>
    <w:rsid w:val="000656BE"/>
    <w:rsid w:val="0007516E"/>
    <w:rsid w:val="00130EC4"/>
    <w:rsid w:val="00F0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5E8A4"/>
  <w15:chartTrackingRefBased/>
  <w15:docId w15:val="{C0AE390A-95CB-4D94-8B39-A02E63C81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75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7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47E5B1E</Template>
  <TotalTime>9</TotalTime>
  <Pages>2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Winter</dc:creator>
  <cp:keywords/>
  <dc:description/>
  <cp:lastModifiedBy>Jean Winter</cp:lastModifiedBy>
  <cp:revision>3</cp:revision>
  <dcterms:created xsi:type="dcterms:W3CDTF">2017-09-27T06:43:00Z</dcterms:created>
  <dcterms:modified xsi:type="dcterms:W3CDTF">2017-09-27T06:57:00Z</dcterms:modified>
</cp:coreProperties>
</file>